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B7A7FB" w14:textId="0781D8C3" w:rsidR="001F14D1" w:rsidRPr="005129EE" w:rsidRDefault="001F14D1" w:rsidP="00BD5259">
      <w:pPr>
        <w:tabs>
          <w:tab w:val="left" w:pos="9214"/>
        </w:tabs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5129EE">
        <w:rPr>
          <w:rFonts w:ascii="Times New Roman" w:hAnsi="Times New Roman" w:cs="Times New Roman"/>
          <w:b/>
          <w:bCs/>
          <w:sz w:val="20"/>
          <w:szCs w:val="20"/>
        </w:rPr>
        <w:t xml:space="preserve">Additional File </w:t>
      </w:r>
      <w:r w:rsidR="003959A9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5129E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959A9">
        <w:rPr>
          <w:rFonts w:ascii="Times New Roman" w:hAnsi="Times New Roman" w:cs="Times New Roman"/>
          <w:sz w:val="20"/>
          <w:szCs w:val="20"/>
        </w:rPr>
        <w:t>List of eligible Low-and-Middle Income Countries</w:t>
      </w:r>
    </w:p>
    <w:p w14:paraId="2A898826" w14:textId="77777777" w:rsidR="00BD5259" w:rsidRDefault="00BD5259" w:rsidP="00BD5259">
      <w:pPr>
        <w:pStyle w:val="PargrafodaLista"/>
        <w:spacing w:line="480" w:lineRule="auto"/>
        <w:rPr>
          <w:rFonts w:ascii="Times New Roman" w:hAnsi="Times New Roman"/>
          <w:sz w:val="20"/>
          <w:szCs w:val="20"/>
        </w:rPr>
        <w:sectPr w:rsidR="00BD5259" w:rsidSect="003959A9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elacomgrade"/>
        <w:tblW w:w="9356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6"/>
      </w:tblGrid>
      <w:tr w:rsidR="00BD5259" w14:paraId="3F9E7217" w14:textId="77777777" w:rsidTr="00BD5259">
        <w:tc>
          <w:tcPr>
            <w:tcW w:w="9356" w:type="dxa"/>
          </w:tcPr>
          <w:p w14:paraId="54C87665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3959A9">
              <w:rPr>
                <w:rFonts w:ascii="Times New Roman" w:hAnsi="Times New Roman"/>
                <w:sz w:val="20"/>
                <w:szCs w:val="20"/>
              </w:rPr>
              <w:t>Afghanistan</w:t>
            </w:r>
          </w:p>
          <w:p w14:paraId="2972D609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Albania</w:t>
            </w:r>
          </w:p>
          <w:p w14:paraId="3589ECD7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Algeria</w:t>
            </w:r>
          </w:p>
          <w:p w14:paraId="074FB838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American Samoa</w:t>
            </w:r>
          </w:p>
          <w:p w14:paraId="185AF418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Angola</w:t>
            </w:r>
          </w:p>
          <w:p w14:paraId="7452F596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Antigua and Barbuda</w:t>
            </w:r>
          </w:p>
          <w:p w14:paraId="2DA47687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Argentina</w:t>
            </w:r>
          </w:p>
          <w:p w14:paraId="1963D669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Armenia</w:t>
            </w:r>
          </w:p>
          <w:p w14:paraId="26254AEB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Azerbaijan</w:t>
            </w:r>
          </w:p>
          <w:p w14:paraId="7FB7EBDD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Bangladesh</w:t>
            </w:r>
          </w:p>
          <w:p w14:paraId="4DE07CF6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Barbados</w:t>
            </w:r>
          </w:p>
          <w:p w14:paraId="3826D6FD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Belarus</w:t>
            </w:r>
          </w:p>
          <w:p w14:paraId="451277C9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Belize</w:t>
            </w:r>
          </w:p>
          <w:p w14:paraId="708A259F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Benin</w:t>
            </w:r>
          </w:p>
          <w:p w14:paraId="7ED2292A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Bhutan</w:t>
            </w:r>
          </w:p>
          <w:p w14:paraId="5F821961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Bolivia</w:t>
            </w:r>
          </w:p>
          <w:p w14:paraId="1D149873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Bosnia and Herzegovina</w:t>
            </w:r>
          </w:p>
          <w:p w14:paraId="3A293112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Botswana</w:t>
            </w:r>
          </w:p>
          <w:p w14:paraId="594C4958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Brazil</w:t>
            </w:r>
          </w:p>
          <w:p w14:paraId="5EA68B96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Bulgaria</w:t>
            </w:r>
          </w:p>
          <w:p w14:paraId="3645D26F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Burkina Faso</w:t>
            </w:r>
          </w:p>
          <w:p w14:paraId="2FA6B71B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Burundi</w:t>
            </w:r>
          </w:p>
          <w:p w14:paraId="29CB44ED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Cambodia</w:t>
            </w:r>
          </w:p>
          <w:p w14:paraId="762001D3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Cameroon</w:t>
            </w:r>
          </w:p>
          <w:p w14:paraId="44F2F1AA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Cape Verde</w:t>
            </w:r>
          </w:p>
          <w:p w14:paraId="372DE3E5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Central African Republic</w:t>
            </w:r>
          </w:p>
          <w:p w14:paraId="768C998F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Chad</w:t>
            </w:r>
          </w:p>
          <w:p w14:paraId="0AEC0D32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Chile</w:t>
            </w:r>
          </w:p>
          <w:p w14:paraId="1CC2EF96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China</w:t>
            </w:r>
          </w:p>
          <w:p w14:paraId="7D6E1EB6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Colombia</w:t>
            </w:r>
          </w:p>
          <w:p w14:paraId="049D286D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Comoros</w:t>
            </w:r>
          </w:p>
          <w:p w14:paraId="1C249E43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Congo</w:t>
            </w:r>
          </w:p>
          <w:p w14:paraId="43D840D0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Costa Rica</w:t>
            </w:r>
          </w:p>
          <w:p w14:paraId="5A3B488C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Cote d'Ivoire</w:t>
            </w:r>
          </w:p>
          <w:p w14:paraId="2F5B0CA9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Croatia</w:t>
            </w:r>
          </w:p>
          <w:p w14:paraId="53017527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Cuba</w:t>
            </w:r>
          </w:p>
          <w:p w14:paraId="79F83720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/>
                <w:sz w:val="20"/>
                <w:szCs w:val="20"/>
              </w:rPr>
              <w:t>C</w:t>
            </w:r>
            <w:r w:rsidRPr="003959A9">
              <w:rPr>
                <w:rFonts w:ascii="Times New Roman" w:hAnsi="Times New Roman"/>
                <w:sz w:val="20"/>
                <w:szCs w:val="20"/>
              </w:rPr>
              <w:t>zech republic</w:t>
            </w:r>
            <w:proofErr w:type="gramEnd"/>
          </w:p>
          <w:p w14:paraId="4267BE49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Democratic Republic of Congo</w:t>
            </w:r>
          </w:p>
          <w:p w14:paraId="20FBD382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Djibouti</w:t>
            </w:r>
          </w:p>
          <w:p w14:paraId="77EDE5A9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Dominica</w:t>
            </w:r>
          </w:p>
          <w:p w14:paraId="7C907083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Dominican Republic</w:t>
            </w:r>
          </w:p>
          <w:p w14:paraId="4C3955FD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Ecuador</w:t>
            </w:r>
          </w:p>
          <w:p w14:paraId="4EA4A340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Egypt</w:t>
            </w:r>
          </w:p>
          <w:p w14:paraId="1D17AE03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El Salvador</w:t>
            </w:r>
          </w:p>
          <w:p w14:paraId="307B61D0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Equatorial Guinea</w:t>
            </w:r>
          </w:p>
          <w:p w14:paraId="08642F4C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Eritrea</w:t>
            </w:r>
          </w:p>
          <w:p w14:paraId="06773C12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Estonia</w:t>
            </w:r>
          </w:p>
          <w:p w14:paraId="274840A1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Ethiopia</w:t>
            </w:r>
          </w:p>
          <w:p w14:paraId="19E41BE9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Fiji</w:t>
            </w:r>
          </w:p>
          <w:p w14:paraId="5F0F6EB1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Gabon</w:t>
            </w:r>
          </w:p>
          <w:p w14:paraId="6E166D37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Gambia</w:t>
            </w:r>
          </w:p>
          <w:p w14:paraId="6D68CCEA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Georgia</w:t>
            </w:r>
          </w:p>
          <w:p w14:paraId="688A299D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Ghana</w:t>
            </w:r>
          </w:p>
          <w:p w14:paraId="176B4893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Grenada</w:t>
            </w:r>
          </w:p>
          <w:p w14:paraId="09CBEF65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Guatemala</w:t>
            </w:r>
          </w:p>
          <w:p w14:paraId="6FABADCF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Guinea</w:t>
            </w:r>
          </w:p>
          <w:p w14:paraId="2837E047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Guinea-Bissau</w:t>
            </w:r>
          </w:p>
          <w:p w14:paraId="02A3C3DC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Guyana</w:t>
            </w:r>
          </w:p>
          <w:p w14:paraId="5F9D8E03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Haiti</w:t>
            </w:r>
          </w:p>
          <w:p w14:paraId="3A5DE0AF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Honduras</w:t>
            </w:r>
          </w:p>
          <w:p w14:paraId="3E817104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Hungary</w:t>
            </w:r>
          </w:p>
          <w:p w14:paraId="06D97F52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959A9">
              <w:rPr>
                <w:rFonts w:ascii="Times New Roman" w:hAnsi="Times New Roman"/>
                <w:sz w:val="20"/>
                <w:szCs w:val="20"/>
              </w:rPr>
              <w:t>ierra</w:t>
            </w:r>
            <w:proofErr w:type="spellEnd"/>
            <w:r w:rsidRPr="003959A9">
              <w:rPr>
                <w:rFonts w:ascii="Times New Roman" w:hAnsi="Times New Roman"/>
                <w:sz w:val="20"/>
                <w:szCs w:val="20"/>
              </w:rPr>
              <w:t xml:space="preserve"> Leone</w:t>
            </w:r>
          </w:p>
          <w:p w14:paraId="60F63099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India</w:t>
            </w:r>
          </w:p>
          <w:p w14:paraId="5FB3462E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Indonesia</w:t>
            </w:r>
          </w:p>
          <w:p w14:paraId="7B98426D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Iran</w:t>
            </w:r>
          </w:p>
          <w:p w14:paraId="1B394922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Iraq</w:t>
            </w:r>
          </w:p>
          <w:p w14:paraId="7FB768CD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Jamaica</w:t>
            </w:r>
          </w:p>
          <w:p w14:paraId="3A3C7D4E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Jordan</w:t>
            </w:r>
          </w:p>
          <w:p w14:paraId="3D9FE47D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Kazakhstan</w:t>
            </w:r>
          </w:p>
          <w:p w14:paraId="3A0D705E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Kenya</w:t>
            </w:r>
          </w:p>
          <w:p w14:paraId="309CA1A3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Kiribati</w:t>
            </w:r>
          </w:p>
          <w:p w14:paraId="03F1BBBE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Kyrgyzstan</w:t>
            </w:r>
          </w:p>
          <w:p w14:paraId="6BBC0D1C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Lao</w:t>
            </w:r>
          </w:p>
          <w:p w14:paraId="284FE801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Latvia</w:t>
            </w:r>
          </w:p>
          <w:p w14:paraId="1C843985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Lebanon</w:t>
            </w:r>
          </w:p>
          <w:p w14:paraId="179F5DEA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Lesotho</w:t>
            </w:r>
          </w:p>
          <w:p w14:paraId="57E28F21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Liberia</w:t>
            </w:r>
          </w:p>
          <w:p w14:paraId="2999DCE0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Libya</w:t>
            </w:r>
          </w:p>
          <w:p w14:paraId="0EBB48D5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Lithuania</w:t>
            </w:r>
          </w:p>
          <w:p w14:paraId="41E5C37C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Macedonia</w:t>
            </w:r>
          </w:p>
          <w:p w14:paraId="2689370D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Madagascar</w:t>
            </w:r>
          </w:p>
          <w:p w14:paraId="7911C0BD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lastRenderedPageBreak/>
              <w:t>Malawi</w:t>
            </w:r>
          </w:p>
          <w:p w14:paraId="391C1CC1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Malaysia</w:t>
            </w:r>
          </w:p>
          <w:p w14:paraId="0687E8F7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Maldives</w:t>
            </w:r>
          </w:p>
          <w:p w14:paraId="2700FED5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Mali</w:t>
            </w:r>
          </w:p>
          <w:p w14:paraId="6C3D0692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Marshall Islands</w:t>
            </w:r>
          </w:p>
          <w:p w14:paraId="7C31FD08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Mauritania</w:t>
            </w:r>
          </w:p>
          <w:p w14:paraId="24C50EA0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Mauritius</w:t>
            </w:r>
          </w:p>
          <w:p w14:paraId="36CEC733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Mayotte</w:t>
            </w:r>
          </w:p>
          <w:p w14:paraId="35BCB669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Mexico</w:t>
            </w:r>
          </w:p>
          <w:p w14:paraId="23AEAD8B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Micronesia</w:t>
            </w:r>
          </w:p>
          <w:p w14:paraId="7F446756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Moldova</w:t>
            </w:r>
          </w:p>
          <w:p w14:paraId="7E3D5722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Mongolia</w:t>
            </w:r>
          </w:p>
          <w:p w14:paraId="1244AE2A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Morocco</w:t>
            </w:r>
          </w:p>
          <w:p w14:paraId="6FDA29A4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Mozambique</w:t>
            </w:r>
          </w:p>
          <w:p w14:paraId="1F7C751C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Myanmar</w:t>
            </w:r>
          </w:p>
          <w:p w14:paraId="04A588D2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Namibia</w:t>
            </w:r>
          </w:p>
          <w:p w14:paraId="5D7E8501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Nepal</w:t>
            </w:r>
          </w:p>
          <w:p w14:paraId="59C1515A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Nicaragua</w:t>
            </w:r>
          </w:p>
          <w:p w14:paraId="685AC94D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Niger</w:t>
            </w:r>
          </w:p>
          <w:p w14:paraId="7DE9867B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Nigeria</w:t>
            </w:r>
          </w:p>
          <w:p w14:paraId="02D91206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North Korea</w:t>
            </w:r>
          </w:p>
          <w:p w14:paraId="5C95350A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Northern Mariana Islands</w:t>
            </w:r>
          </w:p>
          <w:p w14:paraId="632097B3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Oman</w:t>
            </w:r>
          </w:p>
          <w:p w14:paraId="7468A16A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Pakistan</w:t>
            </w:r>
          </w:p>
          <w:p w14:paraId="6D055538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Palau</w:t>
            </w:r>
          </w:p>
          <w:p w14:paraId="00A32CF9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Panama</w:t>
            </w:r>
          </w:p>
          <w:p w14:paraId="0F010807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Papua New Guinea</w:t>
            </w:r>
          </w:p>
          <w:p w14:paraId="359DB788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Paraguay</w:t>
            </w:r>
          </w:p>
          <w:p w14:paraId="7E96AA37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Peru</w:t>
            </w:r>
          </w:p>
          <w:p w14:paraId="750D055A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Philippines</w:t>
            </w:r>
          </w:p>
          <w:p w14:paraId="0F9333D3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Poland</w:t>
            </w:r>
          </w:p>
          <w:p w14:paraId="1D37EF4F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Romania</w:t>
            </w:r>
          </w:p>
          <w:p w14:paraId="05E47262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Russia</w:t>
            </w:r>
          </w:p>
          <w:p w14:paraId="2804D46C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Rwanda</w:t>
            </w:r>
          </w:p>
          <w:p w14:paraId="5C55FD43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 xml:space="preserve">Saint </w:t>
            </w:r>
            <w:r>
              <w:rPr>
                <w:rFonts w:ascii="Times New Roman" w:hAnsi="Times New Roman"/>
                <w:sz w:val="20"/>
                <w:szCs w:val="20"/>
              </w:rPr>
              <w:t>K</w:t>
            </w:r>
            <w:r w:rsidRPr="003959A9">
              <w:rPr>
                <w:rFonts w:ascii="Times New Roman" w:hAnsi="Times New Roman"/>
                <w:sz w:val="20"/>
                <w:szCs w:val="20"/>
              </w:rPr>
              <w:t xml:space="preserve">itts and </w:t>
            </w:r>
            <w:r>
              <w:rPr>
                <w:rFonts w:ascii="Times New Roman" w:hAnsi="Times New Roman"/>
                <w:sz w:val="20"/>
                <w:szCs w:val="20"/>
              </w:rPr>
              <w:t>N</w:t>
            </w:r>
            <w:r w:rsidRPr="003959A9">
              <w:rPr>
                <w:rFonts w:ascii="Times New Roman" w:hAnsi="Times New Roman"/>
                <w:sz w:val="20"/>
                <w:szCs w:val="20"/>
              </w:rPr>
              <w:t>evis</w:t>
            </w:r>
          </w:p>
          <w:p w14:paraId="69E1DEDC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 xml:space="preserve">Saint </w:t>
            </w:r>
            <w:r>
              <w:rPr>
                <w:rFonts w:ascii="Times New Roman" w:hAnsi="Times New Roman"/>
                <w:sz w:val="20"/>
                <w:szCs w:val="20"/>
              </w:rPr>
              <w:t>L</w:t>
            </w:r>
            <w:r w:rsidRPr="003959A9">
              <w:rPr>
                <w:rFonts w:ascii="Times New Roman" w:hAnsi="Times New Roman"/>
                <w:sz w:val="20"/>
                <w:szCs w:val="20"/>
              </w:rPr>
              <w:t>ucia</w:t>
            </w:r>
          </w:p>
          <w:p w14:paraId="192F90DD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Saint Vincent and the Grenadines</w:t>
            </w:r>
          </w:p>
          <w:p w14:paraId="50D53A30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Samoa</w:t>
            </w:r>
          </w:p>
          <w:p w14:paraId="1F261D5B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Sao Tome and Principe</w:t>
            </w:r>
          </w:p>
          <w:p w14:paraId="1440DE57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959A9">
              <w:rPr>
                <w:rFonts w:ascii="Times New Roman" w:hAnsi="Times New Roman"/>
                <w:sz w:val="20"/>
                <w:szCs w:val="20"/>
              </w:rPr>
              <w:t>SenegalS</w:t>
            </w:r>
            <w:proofErr w:type="spellEnd"/>
          </w:p>
          <w:p w14:paraId="179E5E83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Serbia and Montenegro</w:t>
            </w:r>
          </w:p>
          <w:p w14:paraId="319C9631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Seychelles</w:t>
            </w:r>
          </w:p>
          <w:p w14:paraId="5F3A9E08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Slovak Republic</w:t>
            </w:r>
          </w:p>
          <w:p w14:paraId="66CD76A4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Solomon Islands</w:t>
            </w:r>
          </w:p>
          <w:p w14:paraId="734D5455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Somalia</w:t>
            </w:r>
          </w:p>
          <w:p w14:paraId="78A92A26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South Africa</w:t>
            </w:r>
          </w:p>
          <w:p w14:paraId="0CC2FBF4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Sri Lanka</w:t>
            </w:r>
          </w:p>
          <w:p w14:paraId="2F4874C4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3959A9">
              <w:rPr>
                <w:rFonts w:ascii="Times New Roman" w:hAnsi="Times New Roman"/>
                <w:sz w:val="20"/>
                <w:szCs w:val="20"/>
              </w:rPr>
              <w:t>SudanTajikistan</w:t>
            </w:r>
            <w:proofErr w:type="spellEnd"/>
          </w:p>
          <w:p w14:paraId="09B454BB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Suriname</w:t>
            </w:r>
          </w:p>
          <w:p w14:paraId="66232F05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Swaziland</w:t>
            </w:r>
          </w:p>
          <w:p w14:paraId="6ECFCFA5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Syria</w:t>
            </w:r>
          </w:p>
          <w:p w14:paraId="355DDE4F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Tanzania</w:t>
            </w:r>
          </w:p>
          <w:p w14:paraId="6D264FCB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Thailand</w:t>
            </w:r>
          </w:p>
          <w:p w14:paraId="71D00971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Timor-Leste</w:t>
            </w:r>
          </w:p>
          <w:p w14:paraId="55072711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Togo</w:t>
            </w:r>
          </w:p>
          <w:p w14:paraId="0E728A20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Tonga</w:t>
            </w:r>
          </w:p>
          <w:p w14:paraId="5B29A406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Trinidad and Tobago</w:t>
            </w:r>
          </w:p>
          <w:p w14:paraId="67864F12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Tunisia</w:t>
            </w:r>
          </w:p>
          <w:p w14:paraId="26945E07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Turkey</w:t>
            </w:r>
          </w:p>
          <w:p w14:paraId="24E7E905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Turkmenistan</w:t>
            </w:r>
          </w:p>
          <w:p w14:paraId="6FE31A50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Uganda</w:t>
            </w:r>
          </w:p>
          <w:p w14:paraId="7675636C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Ukraine</w:t>
            </w:r>
          </w:p>
          <w:p w14:paraId="107429E3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after="160"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Uruguay</w:t>
            </w:r>
          </w:p>
          <w:p w14:paraId="5377A27C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Uzbekistan</w:t>
            </w:r>
          </w:p>
          <w:p w14:paraId="2FA151A7" w14:textId="77777777" w:rsidR="00BD5259" w:rsidRP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Vanuatu</w:t>
            </w:r>
          </w:p>
          <w:p w14:paraId="5AC64F01" w14:textId="77777777" w:rsidR="00BD5259" w:rsidRP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BD5259">
              <w:rPr>
                <w:rFonts w:ascii="Times New Roman" w:hAnsi="Times New Roman"/>
                <w:sz w:val="20"/>
                <w:szCs w:val="20"/>
              </w:rPr>
              <w:t>Venezuela</w:t>
            </w:r>
          </w:p>
          <w:p w14:paraId="04D1C351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Vietnam</w:t>
            </w:r>
          </w:p>
          <w:p w14:paraId="7E3EA7C1" w14:textId="77777777" w:rsidR="00BD5259" w:rsidRP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BD5259">
              <w:rPr>
                <w:rFonts w:ascii="Times New Roman" w:hAnsi="Times New Roman"/>
                <w:sz w:val="20"/>
                <w:szCs w:val="20"/>
              </w:rPr>
              <w:t>West Bank and Gaza</w:t>
            </w:r>
          </w:p>
          <w:p w14:paraId="44B69332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Yemen</w:t>
            </w:r>
          </w:p>
          <w:p w14:paraId="2B39B736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Yugoslav</w:t>
            </w:r>
          </w:p>
          <w:p w14:paraId="6036687C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Zaire</w:t>
            </w:r>
          </w:p>
          <w:p w14:paraId="22533D08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Zambia</w:t>
            </w:r>
          </w:p>
          <w:p w14:paraId="6E592988" w14:textId="77777777" w:rsidR="00BD5259" w:rsidRDefault="00BD5259" w:rsidP="00BD5259">
            <w:pPr>
              <w:pStyle w:val="PargrafodaLista"/>
              <w:numPr>
                <w:ilvl w:val="0"/>
                <w:numId w:val="3"/>
              </w:numPr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  <w:r w:rsidRPr="003959A9">
              <w:rPr>
                <w:rFonts w:ascii="Times New Roman" w:hAnsi="Times New Roman"/>
                <w:sz w:val="20"/>
                <w:szCs w:val="20"/>
              </w:rPr>
              <w:t>Zimbabwe</w:t>
            </w:r>
          </w:p>
          <w:p w14:paraId="04037ABE" w14:textId="6D9B2723" w:rsidR="00BD5259" w:rsidRDefault="00BD5259" w:rsidP="00BD5259">
            <w:pPr>
              <w:pStyle w:val="PargrafodaLista"/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</w:p>
          <w:p w14:paraId="34E7E73A" w14:textId="70C300D2" w:rsidR="00BD5259" w:rsidRDefault="00BD5259" w:rsidP="00BD5259">
            <w:pPr>
              <w:pStyle w:val="PargrafodaLista"/>
              <w:spacing w:line="480" w:lineRule="auto"/>
              <w:ind w:left="463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6E93BBDA" w14:textId="040EE7AD" w:rsidR="00BD5259" w:rsidRPr="00BD5259" w:rsidRDefault="00BD5259" w:rsidP="00BD5259">
      <w:pPr>
        <w:spacing w:line="480" w:lineRule="auto"/>
        <w:rPr>
          <w:rFonts w:ascii="Times New Roman" w:hAnsi="Times New Roman"/>
          <w:sz w:val="20"/>
          <w:szCs w:val="20"/>
        </w:rPr>
      </w:pPr>
    </w:p>
    <w:sectPr w:rsidR="00BD5259" w:rsidRPr="00BD5259" w:rsidSect="00BD5259">
      <w:type w:val="continuous"/>
      <w:pgSz w:w="12240" w:h="15840"/>
      <w:pgMar w:top="1440" w:right="1440" w:bottom="1440" w:left="1440" w:header="708" w:footer="708" w:gutter="0"/>
      <w:cols w:num="3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6770D5"/>
    <w:multiLevelType w:val="hybridMultilevel"/>
    <w:tmpl w:val="E72AEDE2"/>
    <w:lvl w:ilvl="0" w:tplc="A4061E00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856003"/>
    <w:multiLevelType w:val="hybridMultilevel"/>
    <w:tmpl w:val="2E5A94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197DE5"/>
    <w:multiLevelType w:val="hybridMultilevel"/>
    <w:tmpl w:val="FF02AAC6"/>
    <w:lvl w:ilvl="0" w:tplc="A4061E00">
      <w:start w:val="1"/>
      <w:numFmt w:val="bullet"/>
      <w:lvlText w:val="•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AxNjY1MjAxtzA3tDRR0lEKTi0uzszPAykwrQUAU46h0iwAAAA="/>
  </w:docVars>
  <w:rsids>
    <w:rsidRoot w:val="00FA01A9"/>
    <w:rsid w:val="001F14D1"/>
    <w:rsid w:val="003959A9"/>
    <w:rsid w:val="003E1EE2"/>
    <w:rsid w:val="003E6F66"/>
    <w:rsid w:val="0050141B"/>
    <w:rsid w:val="005033E9"/>
    <w:rsid w:val="005129EE"/>
    <w:rsid w:val="005469AA"/>
    <w:rsid w:val="005D2D89"/>
    <w:rsid w:val="00881463"/>
    <w:rsid w:val="008B0598"/>
    <w:rsid w:val="00922B71"/>
    <w:rsid w:val="00980D88"/>
    <w:rsid w:val="009B2BB6"/>
    <w:rsid w:val="009B3033"/>
    <w:rsid w:val="00A9697C"/>
    <w:rsid w:val="00B2647D"/>
    <w:rsid w:val="00BD5259"/>
    <w:rsid w:val="00C244F9"/>
    <w:rsid w:val="00CF1035"/>
    <w:rsid w:val="00DC3040"/>
    <w:rsid w:val="00EE034B"/>
    <w:rsid w:val="00FA0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D12059"/>
  <w15:chartTrackingRefBased/>
  <w15:docId w15:val="{DDBE3135-85E6-465E-B88A-8A3A65F9A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B2647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semiHidden/>
    <w:unhideWhenUsed/>
    <w:qFormat/>
    <w:rsid w:val="00922B71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922B7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2Char">
    <w:name w:val="Título 2 Char"/>
    <w:basedOn w:val="Fontepargpadro"/>
    <w:link w:val="Ttulo2"/>
    <w:semiHidden/>
    <w:rsid w:val="00922B7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E6F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E6F66"/>
    <w:rPr>
      <w:rFonts w:ascii="Segoe UI" w:hAnsi="Segoe UI" w:cs="Segoe UI"/>
      <w:sz w:val="18"/>
      <w:szCs w:val="18"/>
    </w:rPr>
  </w:style>
  <w:style w:type="table" w:customStyle="1" w:styleId="Tabelacomgrade1">
    <w:name w:val="Tabela com grade1"/>
    <w:basedOn w:val="Tabelanormal"/>
    <w:next w:val="Tabelacomgrade"/>
    <w:uiPriority w:val="39"/>
    <w:rsid w:val="00EE03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">
    <w:name w:val="Tabela com grade2"/>
    <w:basedOn w:val="Tabelanormal"/>
    <w:next w:val="Tabelacomgrade"/>
    <w:uiPriority w:val="39"/>
    <w:rsid w:val="009B2BB6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har">
    <w:name w:val="Título 1 Char"/>
    <w:basedOn w:val="Fontepargpadro"/>
    <w:link w:val="Ttulo1"/>
    <w:uiPriority w:val="9"/>
    <w:rsid w:val="00B264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PargrafodaLista">
    <w:name w:val="List Paragraph"/>
    <w:basedOn w:val="Normal"/>
    <w:uiPriority w:val="34"/>
    <w:qFormat/>
    <w:rsid w:val="003959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68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2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2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Martins</dc:creator>
  <cp:keywords/>
  <dc:description/>
  <cp:lastModifiedBy>Marina Martins</cp:lastModifiedBy>
  <cp:revision>16</cp:revision>
  <dcterms:created xsi:type="dcterms:W3CDTF">2020-06-25T21:58:00Z</dcterms:created>
  <dcterms:modified xsi:type="dcterms:W3CDTF">2021-05-07T17:35:00Z</dcterms:modified>
</cp:coreProperties>
</file>